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file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METHODS AND FIGURES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estern-blot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Cells transfected with control siRNA or TRIP-1 siRNA were lysed 48 hours after transfection, and western-blot was performed using antibodies against caldesmon (rabbit monoclonal E89 from Abcam, 1:10,000) and calponin (rabbit monoclonal EP798Y from Abcam, 1:10,000)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al-time PCR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RNA was obtained from cells that had been transfected with control siRNA or TRIP-1 siRNA and treated with TGF</w:t>
      </w:r>
      <w:r>
        <w:rPr>
          <w:rFonts w:cs="Arial" w:ascii="Symbol" w:hAnsi="Symbol"/>
        </w:rPr>
        <w:t></w:t>
      </w:r>
      <w:r>
        <w:rPr>
          <w:rFonts w:cs="Arial" w:ascii="Arial" w:hAnsi="Arial"/>
        </w:rPr>
        <w:t>1 5 ng/ml for 48 hours.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Total RNA was isolated using Trizol, DNAse-treated, then processed for First-Strand Synthesis with SuperScript (Life Technologies) and real-time PCR was performed on BioRad MyIQ system using IQ SyberGreen-Supermix from BioRad, Inc. Experiment was performed three times and samples were run in triplicate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Legend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Figure S1: Expression of caldesmon and calponin by western-blot is increased in cells transfected with TRIP-1 siRNA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648075" cy="25933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Figure S2: Real-time PCR analysis of TGF-</w:t>
      </w:r>
      <w:r>
        <w:rPr>
          <w:rFonts w:cs="Arial" w:ascii="Symbol" w:hAnsi="Symbol"/>
        </w:rPr>
        <w:t></w:t>
      </w:r>
      <w:r>
        <w:rPr>
          <w:rFonts w:cs="Arial" w:ascii="Arial" w:hAnsi="Arial"/>
        </w:rPr>
        <w:t xml:space="preserve"> -dependent genes A) PAI-1 and B) CTGF in cells with decreased TRIP-1 expression, with or without TGF</w:t>
      </w:r>
      <w:r>
        <w:rPr>
          <w:rFonts w:cs="Arial" w:ascii="Symbol" w:hAnsi="Symbol"/>
        </w:rPr>
        <w:t></w:t>
      </w:r>
      <w:r>
        <w:rPr>
          <w:rFonts w:cs="Arial" w:ascii="Arial" w:hAnsi="Arial"/>
        </w:rPr>
        <w:t xml:space="preserve"> 48 hours treatment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83860" cy="25831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Figure S3: AKT inhibitor II treatment decreases phosphorylation of AKT. Cells in complete media were treated with vehicle (DMSO) or 40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>M AKT inhibitor for 2 hours, then samples were made and SDS PAGE gels run, and Western-Blot performed for P-AKT and Tubulin.</w:t>
      </w:r>
    </w:p>
    <w:p>
      <w:pPr>
        <w:pStyle w:val="Normal"/>
        <w:spacing w:lineRule="auto" w:line="360"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35350" cy="14884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24" r="-1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350" cy="148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6:04:00Z</dcterms:created>
  <dc:creator>ebacong</dc:creator>
  <dc:description/>
  <cp:keywords/>
  <dc:language>en-US</dc:language>
  <cp:lastModifiedBy>ebacong</cp:lastModifiedBy>
  <dcterms:modified xsi:type="dcterms:W3CDTF">2014-02-13T16:07:00Z</dcterms:modified>
  <cp:revision>1</cp:revision>
  <dc:subject/>
  <dc:title/>
</cp:coreProperties>
</file>